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513D0" w14:textId="77777777" w:rsidR="00020C9B" w:rsidRPr="0080136F" w:rsidRDefault="00020C9B" w:rsidP="00020C9B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136F">
        <w:rPr>
          <w:rFonts w:ascii="Times New Roman" w:eastAsia="Times New Roman" w:hAnsi="Times New Roman" w:cs="Times New Roman"/>
          <w:sz w:val="24"/>
          <w:szCs w:val="24"/>
        </w:rPr>
        <w:t xml:space="preserve">Table S1. List of marin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OTUs of aquatic </w:t>
      </w:r>
      <w:r w:rsidRPr="0080136F">
        <w:rPr>
          <w:rFonts w:ascii="Times New Roman" w:eastAsia="Times New Roman" w:hAnsi="Times New Roman" w:cs="Times New Roman"/>
          <w:sz w:val="24"/>
          <w:szCs w:val="24"/>
        </w:rPr>
        <w:t>Metazo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0136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xa </w:t>
      </w:r>
      <w:r w:rsidRPr="0080136F">
        <w:rPr>
          <w:rFonts w:ascii="Times New Roman" w:eastAsia="Times New Roman" w:hAnsi="Times New Roman" w:cs="Times New Roman"/>
          <w:sz w:val="24"/>
          <w:szCs w:val="24"/>
        </w:rPr>
        <w:t xml:space="preserve">recovered from sediment eDNA samples from the Rio Doce estuary. Note: unassign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ecies </w:t>
      </w:r>
      <w:r w:rsidRPr="0080136F">
        <w:rPr>
          <w:rFonts w:ascii="Times New Roman" w:eastAsia="Times New Roman" w:hAnsi="Times New Roman" w:cs="Times New Roman"/>
          <w:sz w:val="24"/>
          <w:szCs w:val="24"/>
        </w:rPr>
        <w:t xml:space="preserve">identities are </w:t>
      </w:r>
      <w:r>
        <w:rPr>
          <w:rFonts w:ascii="Times New Roman" w:eastAsia="Times New Roman" w:hAnsi="Times New Roman" w:cs="Times New Roman"/>
          <w:sz w:val="24"/>
          <w:szCs w:val="24"/>
        </w:rPr>
        <w:t>indicated as notI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3"/>
        <w:gridCol w:w="2995"/>
        <w:gridCol w:w="1291"/>
        <w:gridCol w:w="3051"/>
      </w:tblGrid>
      <w:tr w:rsidR="00020C9B" w:rsidRPr="007C0F41" w14:paraId="57B277CC" w14:textId="77777777" w:rsidTr="00115253">
        <w:trPr>
          <w:trHeight w:val="260"/>
        </w:trPr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F3F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2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500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OTU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FBB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F63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OTU</w:t>
            </w:r>
          </w:p>
        </w:tc>
      </w:tr>
      <w:tr w:rsidR="00020C9B" w:rsidRPr="007C0F41" w14:paraId="7D3E174B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ADB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nnelid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E4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otobdella.notothenia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42D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ematod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889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phanolaimus.aquaticus</w:t>
            </w:r>
          </w:p>
        </w:tc>
      </w:tr>
      <w:tr w:rsidR="00020C9B" w:rsidRPr="007C0F41" w14:paraId="6CA1B972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8BE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32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eolosoma.vi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0FC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C4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xonolaimus.sp..AxLaSp2</w:t>
            </w:r>
          </w:p>
        </w:tc>
      </w:tr>
      <w:tr w:rsidR="00020C9B" w:rsidRPr="007C0F41" w14:paraId="7907B8DF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427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0F5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Uncinais.uncinat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729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CE5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araphanolaimus.behningi</w:t>
            </w:r>
          </w:p>
        </w:tc>
      </w:tr>
      <w:tr w:rsidR="00020C9B" w:rsidRPr="007C0F41" w14:paraId="734E9FCD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433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6B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aplotax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DE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D9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raeolaimida_notID</w:t>
            </w:r>
          </w:p>
        </w:tc>
      </w:tr>
      <w:tr w:rsidR="00020C9B" w:rsidRPr="007C0F41" w14:paraId="1A8A0489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A4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B9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unic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49F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88D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romadorida_notID</w:t>
            </w:r>
          </w:p>
        </w:tc>
      </w:tr>
      <w:tr w:rsidR="00020C9B" w:rsidRPr="007C0F41" w14:paraId="4BA507A7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B53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CB3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hyllodoc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BF9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00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esmodorida_notID</w:t>
            </w:r>
          </w:p>
        </w:tc>
      </w:tr>
      <w:tr w:rsidR="00020C9B" w:rsidRPr="007C0F41" w14:paraId="23923479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ED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1C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occardiella.hamat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86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F2D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aptonema.sp..PFN.2007</w:t>
            </w:r>
          </w:p>
        </w:tc>
      </w:tr>
      <w:tr w:rsidR="00020C9B" w:rsidRPr="007C0F41" w14:paraId="1B7CB58C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C95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D9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colelepis.sp..sco2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C8D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FDC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iplolaimella.dievengatensis</w:t>
            </w:r>
          </w:p>
        </w:tc>
      </w:tr>
      <w:tr w:rsidR="00020C9B" w:rsidRPr="007C0F41" w14:paraId="21441CAA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8CE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74D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pion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D83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586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umonhystera.cf..vulgaris.1.JH.2014</w:t>
            </w:r>
          </w:p>
        </w:tc>
      </w:tr>
      <w:tr w:rsidR="00020C9B" w:rsidRPr="007C0F41" w14:paraId="43622153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6BA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44A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irrifera.dumos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AA1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BB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etadesmolaimus.sp..PDL.2005</w:t>
            </w:r>
          </w:p>
        </w:tc>
      </w:tr>
      <w:tr w:rsidR="00020C9B" w:rsidRPr="007C0F41" w14:paraId="3100C414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566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754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Kata.lerod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5C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985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onhysteridae.environmental.sample</w:t>
            </w:r>
          </w:p>
        </w:tc>
      </w:tr>
      <w:tr w:rsidR="00020C9B" w:rsidRPr="007C0F41" w14:paraId="634158A2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0CE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F6D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roseriat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86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A48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ononchus.aquaticus</w:t>
            </w:r>
          </w:p>
        </w:tc>
      </w:tr>
      <w:tr w:rsidR="00020C9B" w:rsidRPr="007C0F41" w14:paraId="40F55D6F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224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nidari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F6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ctiniari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ED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190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Theristus.acer</w:t>
            </w:r>
          </w:p>
        </w:tc>
      </w:tr>
      <w:tr w:rsidR="00020C9B" w:rsidRPr="007C0F41" w14:paraId="3A3EB7F4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40E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54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Zoanthari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91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89D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onhysterida.D_9__uncultured.eukaryote</w:t>
            </w:r>
          </w:p>
        </w:tc>
      </w:tr>
      <w:tr w:rsidR="00020C9B" w:rsidRPr="007C0F41" w14:paraId="0484833D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EF3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208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ougainvillia.carolinens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F3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895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onhysterida_notID</w:t>
            </w:r>
          </w:p>
        </w:tc>
      </w:tr>
      <w:tr w:rsidR="00020C9B" w:rsidRPr="007C0F41" w14:paraId="78D9C559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757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C91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oerisia.sp..AGC.2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65E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3F3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uteratocephalus.palustris</w:t>
            </w:r>
          </w:p>
        </w:tc>
      </w:tr>
      <w:tr w:rsidR="00020C9B" w:rsidRPr="007C0F41" w14:paraId="563321BB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DE6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944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nthoathecat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E5A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A6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phelenchoides.bicaudatus</w:t>
            </w:r>
          </w:p>
        </w:tc>
      </w:tr>
      <w:tr w:rsidR="00020C9B" w:rsidRPr="007C0F41" w14:paraId="1AEFDA95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FC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46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iphonophorae.D_9__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9DF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Tylenchida_notID</w:t>
            </w:r>
          </w:p>
        </w:tc>
      </w:tr>
      <w:tr w:rsidR="00020C9B" w:rsidRPr="007C0F41" w14:paraId="72603B07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556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310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ydroidolin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AC1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8EB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romadorea_notID</w:t>
            </w:r>
          </w:p>
        </w:tc>
      </w:tr>
      <w:tr w:rsidR="00020C9B" w:rsidRPr="007C0F41" w14:paraId="256C88F5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63F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E93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llipsomyxa.adlard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595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41B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esodorylaimus.cf..nigritulus.AV.2005</w:t>
            </w:r>
          </w:p>
        </w:tc>
      </w:tr>
      <w:tr w:rsidR="00020C9B" w:rsidRPr="007C0F41" w14:paraId="3C176EC0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EE6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BA1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ivalvul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E7A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BA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orylaimida_notID</w:t>
            </w:r>
          </w:p>
        </w:tc>
      </w:tr>
      <w:tr w:rsidR="00020C9B" w:rsidRPr="007C0F41" w14:paraId="7CDE100F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A0F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7FD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raspedacusta.sowerby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5AD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BE5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Isomermis.lairdi</w:t>
            </w:r>
          </w:p>
        </w:tc>
      </w:tr>
      <w:tr w:rsidR="00020C9B" w:rsidRPr="007C0F41" w14:paraId="465679F7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F9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6B9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Limnomedusae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77E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655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ermithida_notID</w:t>
            </w:r>
          </w:p>
        </w:tc>
      </w:tr>
      <w:tr w:rsidR="00020C9B" w:rsidRPr="007C0F41" w14:paraId="61413727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D2A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ryozo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C9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tenostomat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57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988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ononchida_notID</w:t>
            </w:r>
          </w:p>
        </w:tc>
      </w:tr>
      <w:tr w:rsidR="00020C9B" w:rsidRPr="007C0F41" w14:paraId="55965D65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B148" w14:textId="77777777" w:rsidR="00020C9B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thropoda</w:t>
            </w:r>
          </w:p>
          <w:p w14:paraId="42B6D00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phylum </w:t>
            </w: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rustace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713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estiolina.simil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083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4F6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Trichocephalida_notID</w:t>
            </w:r>
          </w:p>
        </w:tc>
      </w:tr>
      <w:tr w:rsidR="00020C9B" w:rsidRPr="007C0F41" w14:paraId="1B0BB82A" w14:textId="77777777" w:rsidTr="00115253">
        <w:trPr>
          <w:trHeight w:val="477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C02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CD6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opepoda.environmental.samp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448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C8A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doncholaimus.sp.</w:t>
            </w:r>
          </w:p>
        </w:tc>
      </w:tr>
      <w:tr w:rsidR="00020C9B" w:rsidRPr="007C0F41" w14:paraId="07B305DB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E2A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C76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arvocalanus.crassirostr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B71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1D8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noplostoma.sp..BHMM.2005</w:t>
            </w:r>
          </w:p>
        </w:tc>
      </w:tr>
      <w:tr w:rsidR="00020C9B" w:rsidRPr="007C0F41" w14:paraId="45B2CE10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F2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92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ubeucalanus.pileatu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359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A8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Oncholaimidae.sp..HCL2</w:t>
            </w:r>
          </w:p>
        </w:tc>
      </w:tr>
      <w:tr w:rsidR="00020C9B" w:rsidRPr="007C0F41" w14:paraId="6F752340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9E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68F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alano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43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79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Oncholaimidae.sp..MHMH.2008</w:t>
            </w:r>
          </w:p>
        </w:tc>
      </w:tr>
      <w:tr w:rsidR="00020C9B" w:rsidRPr="007C0F41" w14:paraId="09CC1436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30B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5D4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ucyclops.macruroid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532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70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Rhabdolaimus.aquaticus</w:t>
            </w:r>
          </w:p>
        </w:tc>
      </w:tr>
      <w:tr w:rsidR="00020C9B" w:rsidRPr="007C0F41" w14:paraId="3D7E9783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037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517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yclopoida.D_11_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01B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noplida_notID</w:t>
            </w:r>
          </w:p>
        </w:tc>
      </w:tr>
      <w:tr w:rsidR="00020C9B" w:rsidRPr="007C0F41" w14:paraId="102E2003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CF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5BE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yclopo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810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23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pitobrilus.stefanskii</w:t>
            </w:r>
          </w:p>
        </w:tc>
      </w:tr>
      <w:tr w:rsidR="00020C9B" w:rsidRPr="007C0F41" w14:paraId="7890348F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2A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458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itokra.spinip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1A1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D51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rismatolaimus.cf..dolichurus.JH.2004</w:t>
            </w:r>
          </w:p>
        </w:tc>
      </w:tr>
      <w:tr w:rsidR="00020C9B" w:rsidRPr="007C0F41" w14:paraId="515DFCAA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390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7F2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arpacticoida.__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472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5A9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Triplonchida_notID</w:t>
            </w:r>
          </w:p>
        </w:tc>
      </w:tr>
      <w:tr w:rsidR="00020C9B" w:rsidRPr="007C0F41" w14:paraId="254F66B6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ED3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EAB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oecilostomato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591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emerte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269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eteronemertea_notID</w:t>
            </w:r>
          </w:p>
        </w:tc>
      </w:tr>
      <w:tr w:rsidR="00020C9B" w:rsidRPr="007C0F41" w14:paraId="677A46FD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2C7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644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opepo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D9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latyhelminthe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52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atenula.sp..KL.2009</w:t>
            </w:r>
          </w:p>
        </w:tc>
      </w:tr>
      <w:tr w:rsidR="00020C9B" w:rsidRPr="007C0F41" w14:paraId="34A30C89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3D2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0C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rissia.dongqianhuensi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3C0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D32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atenulidae_notID</w:t>
            </w:r>
          </w:p>
        </w:tc>
      </w:tr>
      <w:tr w:rsidR="00020C9B" w:rsidRPr="007C0F41" w14:paraId="5DC27194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BD8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B7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Ilyocypris.japonic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2E8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5F5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Rhynchoscolex.simplex</w:t>
            </w:r>
          </w:p>
        </w:tc>
      </w:tr>
      <w:tr w:rsidR="00020C9B" w:rsidRPr="007C0F41" w14:paraId="048B6A4D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1BB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63B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Limnocythere.inopinat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753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7DE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tenostomum.leucops</w:t>
            </w:r>
          </w:p>
        </w:tc>
      </w:tr>
      <w:tr w:rsidR="00020C9B" w:rsidRPr="007C0F41" w14:paraId="16A16EE0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BC1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64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emicytherura.striat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82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79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tenostomum.simplex</w:t>
            </w:r>
          </w:p>
        </w:tc>
      </w:tr>
      <w:tr w:rsidR="00020C9B" w:rsidRPr="007C0F41" w14:paraId="42DAD35C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33E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3AE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odocopida.D_11__uncultured.eukaryo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3C3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EF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tenostomidae.D_9</w:t>
            </w:r>
          </w:p>
        </w:tc>
      </w:tr>
      <w:tr w:rsidR="00020C9B" w:rsidRPr="007C0F41" w14:paraId="697DE7A5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3AA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8E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odocop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493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DCB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tenostomidae_notID</w:t>
            </w:r>
          </w:p>
        </w:tc>
      </w:tr>
      <w:tr w:rsidR="00020C9B" w:rsidRPr="007C0F41" w14:paraId="63A43C81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C7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Gastrotrich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98A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spidiophorus.ophiodermu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71E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4A9C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alyellioida_notID</w:t>
            </w:r>
          </w:p>
        </w:tc>
      </w:tr>
      <w:tr w:rsidR="00020C9B" w:rsidRPr="007C0F41" w14:paraId="07D90735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080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460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aetonotidae.gen..sp..ARSG.20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8B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854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Gyratrix.hermaphroditus</w:t>
            </w:r>
          </w:p>
        </w:tc>
      </w:tr>
      <w:tr w:rsidR="00020C9B" w:rsidRPr="007C0F41" w14:paraId="72858B58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2CE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AF8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aetonotus.cf..dispar.TK1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5DD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5A8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Kalyptorhynchia_notID</w:t>
            </w:r>
          </w:p>
        </w:tc>
      </w:tr>
      <w:tr w:rsidR="00020C9B" w:rsidRPr="007C0F41" w14:paraId="366A9C29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963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7D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aetonotus.cf..similis.TK2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0FD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C0C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ochmiotrema.limicola</w:t>
            </w:r>
          </w:p>
        </w:tc>
      </w:tr>
      <w:tr w:rsidR="00020C9B" w:rsidRPr="007C0F41" w14:paraId="4E748F82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B32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B17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aetonotus.heider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BA3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7F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romesostoma.sp..WW.2004</w:t>
            </w:r>
          </w:p>
        </w:tc>
      </w:tr>
      <w:tr w:rsidR="00020C9B" w:rsidRPr="007C0F41" w14:paraId="5CAFC7B8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5A9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85E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alichaetonotus.sp..4.TK.20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DA3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4E0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trongylostoma.elongatum</w:t>
            </w:r>
          </w:p>
        </w:tc>
      </w:tr>
      <w:tr w:rsidR="00020C9B" w:rsidRPr="007C0F41" w14:paraId="2F85C646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6A2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480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eterolepidoderma.loricatu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DC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274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eodalyellida_notID</w:t>
            </w:r>
          </w:p>
        </w:tc>
      </w:tr>
      <w:tr w:rsidR="00020C9B" w:rsidRPr="007C0F41" w14:paraId="22357EA0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473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F66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eterolepidoderma.sp..1.TK.20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A23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A33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othrioplana.sinensis</w:t>
            </w:r>
          </w:p>
        </w:tc>
      </w:tr>
      <w:tr w:rsidR="00020C9B" w:rsidRPr="007C0F41" w14:paraId="08CFBB1A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8D8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3FD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aetonot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0F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3C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eocalceostomoides.spinivaginalis</w:t>
            </w:r>
          </w:p>
        </w:tc>
      </w:tr>
      <w:tr w:rsidR="00020C9B" w:rsidRPr="007C0F41" w14:paraId="45766ABB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804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79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aetonotida_notID_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05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4E8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iplectanidae_notID</w:t>
            </w:r>
          </w:p>
        </w:tc>
      </w:tr>
      <w:tr w:rsidR="00020C9B" w:rsidRPr="007C0F41" w14:paraId="0790C450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20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E8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aetonotida_notID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41A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B05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aricola_NotID</w:t>
            </w:r>
          </w:p>
        </w:tc>
      </w:tr>
      <w:tr w:rsidR="00020C9B" w:rsidRPr="007C0F41" w14:paraId="492379D0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E84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0D5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Redudasys.forneris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8DC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2C6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acrostomida_notID</w:t>
            </w:r>
          </w:p>
        </w:tc>
      </w:tr>
      <w:tr w:rsidR="00020C9B" w:rsidRPr="007C0F41" w14:paraId="1D0D35B9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F21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Gnathostomulid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017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ursovaginoide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8F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Rotifer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0FA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delloidea_notID</w:t>
            </w:r>
          </w:p>
        </w:tc>
      </w:tr>
      <w:tr w:rsidR="00020C9B" w:rsidRPr="007C0F41" w14:paraId="0FA8C520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B7F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icrognathozo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B288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Limnognathia.maersk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94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43C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ollotheca.campanulata</w:t>
            </w:r>
          </w:p>
        </w:tc>
      </w:tr>
      <w:tr w:rsidR="00020C9B" w:rsidRPr="007C0F41" w14:paraId="33827842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123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037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aenogastropo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F83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A1C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onochilus.hippocrepis</w:t>
            </w:r>
          </w:p>
        </w:tc>
      </w:tr>
      <w:tr w:rsidR="00020C9B" w:rsidRPr="007C0F41" w14:paraId="6000FEAE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4675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BF1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ucula.proxim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6F6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F71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Filinia.longiseta</w:t>
            </w:r>
          </w:p>
        </w:tc>
      </w:tr>
      <w:tr w:rsidR="00020C9B" w:rsidRPr="007C0F41" w14:paraId="78109644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4FA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59FE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yo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D51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05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Flosculariacea_notID</w:t>
            </w:r>
          </w:p>
        </w:tc>
      </w:tr>
      <w:tr w:rsidR="00020C9B" w:rsidRPr="007C0F41" w14:paraId="0EAC17A2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9A4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4F8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orbicula.flumine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691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BE6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scomorpha.ovalis</w:t>
            </w:r>
          </w:p>
        </w:tc>
      </w:tr>
      <w:tr w:rsidR="00020C9B" w:rsidRPr="007C0F41" w14:paraId="0212A901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6283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326D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er</w:t>
            </w: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ida_not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CB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69AB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loimida_notID</w:t>
            </w:r>
          </w:p>
        </w:tc>
      </w:tr>
      <w:tr w:rsidR="00020C9B" w:rsidRPr="007C0F41" w14:paraId="1A81C8A5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43B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75F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9894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Tardigadr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4347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esobiotus.philippinicus</w:t>
            </w:r>
          </w:p>
        </w:tc>
      </w:tr>
      <w:tr w:rsidR="00020C9B" w:rsidRPr="007C0F41" w14:paraId="162D5FD8" w14:textId="77777777" w:rsidTr="00115253">
        <w:trPr>
          <w:trHeight w:val="260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313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EB90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D266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59C9" w14:textId="77777777" w:rsidR="00020C9B" w:rsidRPr="007C0F41" w:rsidRDefault="00020C9B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arachela_notID</w:t>
            </w:r>
          </w:p>
        </w:tc>
      </w:tr>
    </w:tbl>
    <w:p w14:paraId="65C2A3A1" w14:textId="77777777" w:rsidR="00020C9B" w:rsidRDefault="00020C9B" w:rsidP="00020C9B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0C403C" w14:textId="77777777" w:rsidR="00020C9B" w:rsidRDefault="00020C9B" w:rsidP="00020C9B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093B74" w14:textId="77777777" w:rsidR="00020C9B" w:rsidRDefault="00020C9B" w:rsidP="00020C9B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3A9C24" w14:textId="77777777" w:rsidR="00020C9B" w:rsidRDefault="00020C9B" w:rsidP="00020C9B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850A76" w14:textId="77777777" w:rsidR="00020C9B" w:rsidRDefault="00020C9B" w:rsidP="00020C9B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EF349A" w14:textId="77777777" w:rsidR="00020C9B" w:rsidRDefault="00020C9B" w:rsidP="00020C9B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C1A25B" w14:textId="77777777" w:rsidR="009F6B3F" w:rsidRDefault="00020C9B">
      <w:bookmarkStart w:id="0" w:name="_GoBack"/>
      <w:bookmarkEnd w:id="0"/>
    </w:p>
    <w:sectPr w:rsidR="009F6B3F" w:rsidSect="0060449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C9B"/>
    <w:rsid w:val="0000443E"/>
    <w:rsid w:val="000059E1"/>
    <w:rsid w:val="00010A9F"/>
    <w:rsid w:val="00014D13"/>
    <w:rsid w:val="00020C9B"/>
    <w:rsid w:val="0002116B"/>
    <w:rsid w:val="00032CC9"/>
    <w:rsid w:val="0003403B"/>
    <w:rsid w:val="00034B6F"/>
    <w:rsid w:val="000430A3"/>
    <w:rsid w:val="00060948"/>
    <w:rsid w:val="00077FEE"/>
    <w:rsid w:val="000872D6"/>
    <w:rsid w:val="00090620"/>
    <w:rsid w:val="00096548"/>
    <w:rsid w:val="000A232E"/>
    <w:rsid w:val="000A2C43"/>
    <w:rsid w:val="000B1BFE"/>
    <w:rsid w:val="000C4A72"/>
    <w:rsid w:val="000C6155"/>
    <w:rsid w:val="000C67A8"/>
    <w:rsid w:val="000D0781"/>
    <w:rsid w:val="000D0D6E"/>
    <w:rsid w:val="000D2925"/>
    <w:rsid w:val="000F26D7"/>
    <w:rsid w:val="000F4FA3"/>
    <w:rsid w:val="001010AA"/>
    <w:rsid w:val="0010160F"/>
    <w:rsid w:val="00111621"/>
    <w:rsid w:val="0011797F"/>
    <w:rsid w:val="00130334"/>
    <w:rsid w:val="0013191F"/>
    <w:rsid w:val="00141620"/>
    <w:rsid w:val="0014674B"/>
    <w:rsid w:val="00152457"/>
    <w:rsid w:val="00157C2C"/>
    <w:rsid w:val="0017005E"/>
    <w:rsid w:val="00173EB3"/>
    <w:rsid w:val="001756A6"/>
    <w:rsid w:val="00177604"/>
    <w:rsid w:val="001834C5"/>
    <w:rsid w:val="00184314"/>
    <w:rsid w:val="00187074"/>
    <w:rsid w:val="00192FAD"/>
    <w:rsid w:val="00195277"/>
    <w:rsid w:val="001966CE"/>
    <w:rsid w:val="001A0DB9"/>
    <w:rsid w:val="001A5F85"/>
    <w:rsid w:val="001B0823"/>
    <w:rsid w:val="001B1292"/>
    <w:rsid w:val="001B41C3"/>
    <w:rsid w:val="001B5E8A"/>
    <w:rsid w:val="001D2591"/>
    <w:rsid w:val="001E24C0"/>
    <w:rsid w:val="001E2C64"/>
    <w:rsid w:val="00200929"/>
    <w:rsid w:val="00203693"/>
    <w:rsid w:val="00205234"/>
    <w:rsid w:val="002121E0"/>
    <w:rsid w:val="00225359"/>
    <w:rsid w:val="00232883"/>
    <w:rsid w:val="00233C02"/>
    <w:rsid w:val="002419C1"/>
    <w:rsid w:val="00265AD9"/>
    <w:rsid w:val="00270333"/>
    <w:rsid w:val="0027313C"/>
    <w:rsid w:val="00276262"/>
    <w:rsid w:val="002768ED"/>
    <w:rsid w:val="0028075C"/>
    <w:rsid w:val="00287373"/>
    <w:rsid w:val="002A1CCE"/>
    <w:rsid w:val="002B3AFE"/>
    <w:rsid w:val="002B514E"/>
    <w:rsid w:val="002B7C08"/>
    <w:rsid w:val="002C0F7E"/>
    <w:rsid w:val="002D1D1D"/>
    <w:rsid w:val="002E12C4"/>
    <w:rsid w:val="002E7A4F"/>
    <w:rsid w:val="002F25D1"/>
    <w:rsid w:val="00304F3A"/>
    <w:rsid w:val="0030682C"/>
    <w:rsid w:val="00307079"/>
    <w:rsid w:val="00316DF9"/>
    <w:rsid w:val="00322721"/>
    <w:rsid w:val="003227FB"/>
    <w:rsid w:val="00330A46"/>
    <w:rsid w:val="0033648E"/>
    <w:rsid w:val="003448A5"/>
    <w:rsid w:val="00360B0B"/>
    <w:rsid w:val="003660E2"/>
    <w:rsid w:val="003767A6"/>
    <w:rsid w:val="0038213A"/>
    <w:rsid w:val="003829DE"/>
    <w:rsid w:val="00382AFF"/>
    <w:rsid w:val="00392AA1"/>
    <w:rsid w:val="0039519A"/>
    <w:rsid w:val="0039642E"/>
    <w:rsid w:val="003A3535"/>
    <w:rsid w:val="003C1AEF"/>
    <w:rsid w:val="003C6889"/>
    <w:rsid w:val="003D2E1C"/>
    <w:rsid w:val="003E3584"/>
    <w:rsid w:val="003F75D2"/>
    <w:rsid w:val="00404C81"/>
    <w:rsid w:val="00414CEF"/>
    <w:rsid w:val="004222A8"/>
    <w:rsid w:val="0042568A"/>
    <w:rsid w:val="00426C1D"/>
    <w:rsid w:val="00430E38"/>
    <w:rsid w:val="0043160A"/>
    <w:rsid w:val="00432981"/>
    <w:rsid w:val="004504B7"/>
    <w:rsid w:val="0045361A"/>
    <w:rsid w:val="004735C3"/>
    <w:rsid w:val="00476EF2"/>
    <w:rsid w:val="00480986"/>
    <w:rsid w:val="00483890"/>
    <w:rsid w:val="00485BF7"/>
    <w:rsid w:val="004920CF"/>
    <w:rsid w:val="004A1952"/>
    <w:rsid w:val="004A4C43"/>
    <w:rsid w:val="004A6DA2"/>
    <w:rsid w:val="004B0D6E"/>
    <w:rsid w:val="004B40A4"/>
    <w:rsid w:val="004B4FA6"/>
    <w:rsid w:val="004B5B08"/>
    <w:rsid w:val="004C1FA0"/>
    <w:rsid w:val="004C3D0B"/>
    <w:rsid w:val="004D1599"/>
    <w:rsid w:val="004E44CA"/>
    <w:rsid w:val="004E522A"/>
    <w:rsid w:val="004E6346"/>
    <w:rsid w:val="004F3D04"/>
    <w:rsid w:val="00506A48"/>
    <w:rsid w:val="0051734F"/>
    <w:rsid w:val="00530395"/>
    <w:rsid w:val="00531FED"/>
    <w:rsid w:val="005456C3"/>
    <w:rsid w:val="00551CAA"/>
    <w:rsid w:val="00563089"/>
    <w:rsid w:val="00567196"/>
    <w:rsid w:val="00571CF9"/>
    <w:rsid w:val="00572773"/>
    <w:rsid w:val="0057328D"/>
    <w:rsid w:val="00584BEF"/>
    <w:rsid w:val="0059142C"/>
    <w:rsid w:val="00596264"/>
    <w:rsid w:val="005A0D69"/>
    <w:rsid w:val="005A3268"/>
    <w:rsid w:val="005A4387"/>
    <w:rsid w:val="005C1607"/>
    <w:rsid w:val="005C2D9A"/>
    <w:rsid w:val="005C4961"/>
    <w:rsid w:val="005C4BA7"/>
    <w:rsid w:val="005E45A8"/>
    <w:rsid w:val="005E5BB0"/>
    <w:rsid w:val="005F389F"/>
    <w:rsid w:val="005F5A17"/>
    <w:rsid w:val="00604493"/>
    <w:rsid w:val="00606D56"/>
    <w:rsid w:val="00624565"/>
    <w:rsid w:val="00627BE5"/>
    <w:rsid w:val="006307E8"/>
    <w:rsid w:val="00633342"/>
    <w:rsid w:val="0064144D"/>
    <w:rsid w:val="006530A1"/>
    <w:rsid w:val="006616F5"/>
    <w:rsid w:val="00670EE3"/>
    <w:rsid w:val="006725CB"/>
    <w:rsid w:val="0067376C"/>
    <w:rsid w:val="006851A8"/>
    <w:rsid w:val="0068554D"/>
    <w:rsid w:val="006915B2"/>
    <w:rsid w:val="006A2590"/>
    <w:rsid w:val="006A25BF"/>
    <w:rsid w:val="006A729A"/>
    <w:rsid w:val="006B7A91"/>
    <w:rsid w:val="006B7FE8"/>
    <w:rsid w:val="006D1C95"/>
    <w:rsid w:val="006E2195"/>
    <w:rsid w:val="006E4A31"/>
    <w:rsid w:val="006F6ED7"/>
    <w:rsid w:val="007006A4"/>
    <w:rsid w:val="007023AC"/>
    <w:rsid w:val="00711756"/>
    <w:rsid w:val="007134F9"/>
    <w:rsid w:val="00713726"/>
    <w:rsid w:val="007165C3"/>
    <w:rsid w:val="00725726"/>
    <w:rsid w:val="007352AE"/>
    <w:rsid w:val="00755E36"/>
    <w:rsid w:val="007629D8"/>
    <w:rsid w:val="0076705C"/>
    <w:rsid w:val="007778A3"/>
    <w:rsid w:val="0077791B"/>
    <w:rsid w:val="007779FC"/>
    <w:rsid w:val="0079123F"/>
    <w:rsid w:val="00794C4A"/>
    <w:rsid w:val="007A0CEF"/>
    <w:rsid w:val="007B6EC4"/>
    <w:rsid w:val="007C127F"/>
    <w:rsid w:val="007C3713"/>
    <w:rsid w:val="007E3AD9"/>
    <w:rsid w:val="007E7E89"/>
    <w:rsid w:val="007F1D4E"/>
    <w:rsid w:val="0080159A"/>
    <w:rsid w:val="00814C00"/>
    <w:rsid w:val="0081517A"/>
    <w:rsid w:val="00820A22"/>
    <w:rsid w:val="0082165F"/>
    <w:rsid w:val="00834643"/>
    <w:rsid w:val="008350CF"/>
    <w:rsid w:val="00853726"/>
    <w:rsid w:val="00861259"/>
    <w:rsid w:val="00872BA5"/>
    <w:rsid w:val="00874CAB"/>
    <w:rsid w:val="00883B8D"/>
    <w:rsid w:val="00891FBF"/>
    <w:rsid w:val="00895742"/>
    <w:rsid w:val="008A6AFC"/>
    <w:rsid w:val="008B4A80"/>
    <w:rsid w:val="008C0CBD"/>
    <w:rsid w:val="008C22C9"/>
    <w:rsid w:val="008C62A5"/>
    <w:rsid w:val="008D2266"/>
    <w:rsid w:val="008D3752"/>
    <w:rsid w:val="008D5DBE"/>
    <w:rsid w:val="008E0DF9"/>
    <w:rsid w:val="008E63A5"/>
    <w:rsid w:val="0093300B"/>
    <w:rsid w:val="009353F2"/>
    <w:rsid w:val="00941EC7"/>
    <w:rsid w:val="00970F86"/>
    <w:rsid w:val="009806C9"/>
    <w:rsid w:val="00981DFB"/>
    <w:rsid w:val="00986313"/>
    <w:rsid w:val="00991A9A"/>
    <w:rsid w:val="009976D8"/>
    <w:rsid w:val="009B397B"/>
    <w:rsid w:val="009C6232"/>
    <w:rsid w:val="009D40D8"/>
    <w:rsid w:val="009D6A12"/>
    <w:rsid w:val="009E11F4"/>
    <w:rsid w:val="009E2578"/>
    <w:rsid w:val="009F16D3"/>
    <w:rsid w:val="00A02159"/>
    <w:rsid w:val="00A109FC"/>
    <w:rsid w:val="00A2761F"/>
    <w:rsid w:val="00A3498C"/>
    <w:rsid w:val="00A473FA"/>
    <w:rsid w:val="00A515D5"/>
    <w:rsid w:val="00A57957"/>
    <w:rsid w:val="00A65AC3"/>
    <w:rsid w:val="00A66027"/>
    <w:rsid w:val="00A70448"/>
    <w:rsid w:val="00A711BD"/>
    <w:rsid w:val="00A74E08"/>
    <w:rsid w:val="00AA065A"/>
    <w:rsid w:val="00AA287D"/>
    <w:rsid w:val="00AA3167"/>
    <w:rsid w:val="00AC22C7"/>
    <w:rsid w:val="00AC23F8"/>
    <w:rsid w:val="00AD4E8D"/>
    <w:rsid w:val="00AE01F3"/>
    <w:rsid w:val="00AE3677"/>
    <w:rsid w:val="00AE3933"/>
    <w:rsid w:val="00AF56AB"/>
    <w:rsid w:val="00B019D8"/>
    <w:rsid w:val="00B01F89"/>
    <w:rsid w:val="00B03E5F"/>
    <w:rsid w:val="00B049C5"/>
    <w:rsid w:val="00B05E42"/>
    <w:rsid w:val="00B076F9"/>
    <w:rsid w:val="00B11194"/>
    <w:rsid w:val="00B1321D"/>
    <w:rsid w:val="00B306EA"/>
    <w:rsid w:val="00B30FA9"/>
    <w:rsid w:val="00B335C3"/>
    <w:rsid w:val="00B40AE5"/>
    <w:rsid w:val="00B4566C"/>
    <w:rsid w:val="00B614F3"/>
    <w:rsid w:val="00B633A6"/>
    <w:rsid w:val="00B64CA2"/>
    <w:rsid w:val="00B67F1E"/>
    <w:rsid w:val="00B71071"/>
    <w:rsid w:val="00B73B2B"/>
    <w:rsid w:val="00B74FC5"/>
    <w:rsid w:val="00B7618B"/>
    <w:rsid w:val="00BA3E94"/>
    <w:rsid w:val="00BA5EFA"/>
    <w:rsid w:val="00BB622B"/>
    <w:rsid w:val="00BB7CAF"/>
    <w:rsid w:val="00BC5C34"/>
    <w:rsid w:val="00BC75EB"/>
    <w:rsid w:val="00BE147E"/>
    <w:rsid w:val="00BE3CE7"/>
    <w:rsid w:val="00BF412B"/>
    <w:rsid w:val="00C1566F"/>
    <w:rsid w:val="00C2220B"/>
    <w:rsid w:val="00C22D8A"/>
    <w:rsid w:val="00C37FBC"/>
    <w:rsid w:val="00C51850"/>
    <w:rsid w:val="00C5453A"/>
    <w:rsid w:val="00C63649"/>
    <w:rsid w:val="00C70C7B"/>
    <w:rsid w:val="00C7389B"/>
    <w:rsid w:val="00C85392"/>
    <w:rsid w:val="00C8606E"/>
    <w:rsid w:val="00C87A6B"/>
    <w:rsid w:val="00CA7404"/>
    <w:rsid w:val="00CB0177"/>
    <w:rsid w:val="00CB2B30"/>
    <w:rsid w:val="00CB3D6F"/>
    <w:rsid w:val="00CD199B"/>
    <w:rsid w:val="00CD7654"/>
    <w:rsid w:val="00CE11F2"/>
    <w:rsid w:val="00CE4FD7"/>
    <w:rsid w:val="00CF070F"/>
    <w:rsid w:val="00CF351C"/>
    <w:rsid w:val="00CF3766"/>
    <w:rsid w:val="00CF6F2B"/>
    <w:rsid w:val="00D12CFB"/>
    <w:rsid w:val="00D14FCE"/>
    <w:rsid w:val="00D30D6B"/>
    <w:rsid w:val="00D4113A"/>
    <w:rsid w:val="00D42D83"/>
    <w:rsid w:val="00D52F09"/>
    <w:rsid w:val="00D6076A"/>
    <w:rsid w:val="00D72D7D"/>
    <w:rsid w:val="00D76A36"/>
    <w:rsid w:val="00D779AC"/>
    <w:rsid w:val="00D85E79"/>
    <w:rsid w:val="00D91B9B"/>
    <w:rsid w:val="00DA02F8"/>
    <w:rsid w:val="00DA0497"/>
    <w:rsid w:val="00DC03E7"/>
    <w:rsid w:val="00DC1898"/>
    <w:rsid w:val="00DC51AF"/>
    <w:rsid w:val="00DC71A3"/>
    <w:rsid w:val="00DD627C"/>
    <w:rsid w:val="00DD63A1"/>
    <w:rsid w:val="00DD6478"/>
    <w:rsid w:val="00DE0ABC"/>
    <w:rsid w:val="00DE325A"/>
    <w:rsid w:val="00DE5100"/>
    <w:rsid w:val="00DF5597"/>
    <w:rsid w:val="00E211D6"/>
    <w:rsid w:val="00E306A5"/>
    <w:rsid w:val="00E31223"/>
    <w:rsid w:val="00E3784D"/>
    <w:rsid w:val="00E4045A"/>
    <w:rsid w:val="00E42F9E"/>
    <w:rsid w:val="00E4327D"/>
    <w:rsid w:val="00E463C8"/>
    <w:rsid w:val="00E5613A"/>
    <w:rsid w:val="00E60A35"/>
    <w:rsid w:val="00E9561B"/>
    <w:rsid w:val="00E95DA7"/>
    <w:rsid w:val="00EA797F"/>
    <w:rsid w:val="00EB2BD3"/>
    <w:rsid w:val="00EB7CDC"/>
    <w:rsid w:val="00EE277F"/>
    <w:rsid w:val="00EE6692"/>
    <w:rsid w:val="00F005E5"/>
    <w:rsid w:val="00F0250F"/>
    <w:rsid w:val="00F06FF8"/>
    <w:rsid w:val="00F25C8B"/>
    <w:rsid w:val="00F32544"/>
    <w:rsid w:val="00F3288B"/>
    <w:rsid w:val="00F35AC6"/>
    <w:rsid w:val="00F472D2"/>
    <w:rsid w:val="00F54C13"/>
    <w:rsid w:val="00F57F78"/>
    <w:rsid w:val="00F85CDB"/>
    <w:rsid w:val="00F863EF"/>
    <w:rsid w:val="00F91D2F"/>
    <w:rsid w:val="00F92066"/>
    <w:rsid w:val="00FA14CC"/>
    <w:rsid w:val="00FA3133"/>
    <w:rsid w:val="00FC0E75"/>
    <w:rsid w:val="00FC20B4"/>
    <w:rsid w:val="00FF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A75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20C9B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7</Characters>
  <Application>Microsoft Macintosh Word</Application>
  <DocSecurity>0</DocSecurity>
  <Lines>22</Lines>
  <Paragraphs>6</Paragraphs>
  <ScaleCrop>false</ScaleCrop>
  <LinksUpToDate>false</LinksUpToDate>
  <CharactersWithSpaces>3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Bernardino</dc:creator>
  <cp:keywords/>
  <dc:description/>
  <cp:lastModifiedBy>Angelo Bernardino</cp:lastModifiedBy>
  <cp:revision>1</cp:revision>
  <dcterms:created xsi:type="dcterms:W3CDTF">2019-08-25T10:50:00Z</dcterms:created>
  <dcterms:modified xsi:type="dcterms:W3CDTF">2019-08-25T10:50:00Z</dcterms:modified>
</cp:coreProperties>
</file>